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able</w:t>
      </w:r>
      <w:r>
        <w:rPr>
          <w:rFonts w:cs="Arial" w:ascii="Arial" w:hAnsi="Arial"/>
          <w:sz w:val="24"/>
        </w:rPr>
        <w:t xml:space="preserve"> S4. Number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>, 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captured on cell-imprints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 xml:space="preserve">,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4"/>
        </w:rPr>
        <w:t>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after pre-incubation of samples with anti-LAM isotype control antibody</w:t>
      </w:r>
      <w:r>
        <w:rPr>
          <w:rFonts w:eastAsia="Times New Roman"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045</wp:posOffset>
                </wp:positionV>
                <wp:extent cx="5715000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35pt" to="440.95pt,8.35pt" ID="Straight Connector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4"/>
          <w:szCs w:val="22"/>
        </w:rPr>
        <w:tab/>
        <w:tab/>
        <w:tab/>
        <w:tab/>
        <w:tab/>
        <w:t xml:space="preserve">  Average number of cells captured ±SD (P value vs. H37Rv)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23035</wp:posOffset>
                </wp:positionH>
                <wp:positionV relativeFrom="paragraph">
                  <wp:posOffset>113030</wp:posOffset>
                </wp:positionV>
                <wp:extent cx="4163695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3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05pt,8.9pt" to="439.85pt,8.9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24"/>
          <w:szCs w:val="22"/>
        </w:rPr>
        <w:t>Imprin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ab/>
        <w:tab/>
        <w:tab/>
        <w:tab/>
        <w:t xml:space="preserve">    </w:t>
        <w:tab/>
        <w:t>H37Rv</w:t>
        <w:tab/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  <w:tab/>
        <w:t>::</w:t>
      </w:r>
      <w:r>
        <w:rPr>
          <w:rFonts w:cs="Arial" w:ascii="Arial" w:hAnsi="Arial"/>
          <w:i/>
          <w:sz w:val="24"/>
          <w:szCs w:val="22"/>
        </w:rPr>
        <w:t>lprG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985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5pt" to="440.95pt,5.5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>H37Rv</w:t>
      </w:r>
      <w:r>
        <w:rPr>
          <w:rFonts w:cs="Arial" w:ascii="Arial" w:hAnsi="Arial"/>
          <w:sz w:val="22"/>
          <w:szCs w:val="22"/>
        </w:rPr>
        <w:tab/>
        <w:tab/>
        <w:tab/>
        <w:tab/>
        <w:t>39.3 ± 3.1</w:t>
        <w:tab/>
        <w:tab/>
        <w:tab/>
        <w:tab/>
        <w:t>29.0 ± 3.0</w:t>
        <w:tab/>
        <w:tab/>
        <w:tab/>
        <w:tab/>
        <w:t>38.0 ± 4.4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27.3 ± 3.1 (0.009)</w:t>
        <w:tab/>
        <w:tab/>
        <w:t>43.0 ± 3.6 (0.007)</w:t>
        <w:tab/>
        <w:tab/>
        <w:t>28.7 ± 3.1 (0.04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</w:rPr>
        <w:t>::</w:t>
      </w:r>
      <w:r>
        <w:rPr>
          <w:rFonts w:cs="Arial" w:ascii="Arial" w:hAnsi="Arial"/>
          <w:i/>
          <w:sz w:val="24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37.0 ± 3.0 (0.4)</w:t>
        <w:tab/>
        <w:tab/>
        <w:tab/>
        <w:t>31.7 ± 3.2 (0.35)</w:t>
        <w:tab/>
        <w:tab/>
        <w:tab/>
        <w:t>42.3 ± 4.2 (0.28)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14097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1pt" to="440.95pt,11.1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22:54:00Z</dcterms:created>
  <dc:creator>Kangning</dc:creator>
  <dc:description/>
  <dc:language>en-US</dc:language>
  <cp:lastModifiedBy>Banaei, Niaz, M.D.</cp:lastModifiedBy>
  <cp:lastPrinted>2014-05-13T22:26:00Z</cp:lastPrinted>
  <dcterms:modified xsi:type="dcterms:W3CDTF">2014-08-15T22:54:00Z</dcterms:modified>
  <cp:revision>2</cp:revision>
  <dc:subject/>
  <dc:title/>
</cp:coreProperties>
</file>